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14629" w14:textId="77777777" w:rsidR="004611DF" w:rsidRDefault="004611DF" w:rsidP="004611DF">
      <w:pPr>
        <w:rPr>
          <w:rFonts w:ascii="Arial" w:hAnsi="Arial" w:cs="Arial"/>
          <w:b/>
          <w:bCs/>
        </w:rPr>
      </w:pPr>
    </w:p>
    <w:p w14:paraId="33FD778C" w14:textId="77777777" w:rsidR="004611DF" w:rsidRPr="00634DBC" w:rsidRDefault="004611DF" w:rsidP="004611DF">
      <w:pPr>
        <w:rPr>
          <w:rFonts w:ascii="Arial" w:hAnsi="Arial" w:cs="Arial"/>
          <w:bCs/>
        </w:rPr>
      </w:pPr>
      <w:r w:rsidRPr="00634DBC">
        <w:rPr>
          <w:rFonts w:ascii="Arial" w:hAnsi="Arial" w:cs="Arial"/>
          <w:b/>
          <w:bCs/>
        </w:rPr>
        <w:t xml:space="preserve">Supplementary </w:t>
      </w:r>
      <w:r w:rsidRPr="00634DBC">
        <w:rPr>
          <w:rFonts w:ascii="Arial" w:hAnsi="Arial" w:cs="Arial"/>
          <w:b/>
        </w:rPr>
        <w:t xml:space="preserve">Table 3: </w:t>
      </w:r>
      <w:r w:rsidRPr="00634DBC">
        <w:rPr>
          <w:rFonts w:ascii="Arial" w:hAnsi="Arial" w:cs="Arial"/>
          <w:bCs/>
        </w:rPr>
        <w:t>Primers used for strand-specific qPCR of MaMN9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611DF" w:rsidRPr="00634DBC" w14:paraId="6A99B4E3" w14:textId="77777777" w:rsidTr="004C197E">
        <w:tc>
          <w:tcPr>
            <w:tcW w:w="4675" w:type="dxa"/>
          </w:tcPr>
          <w:p w14:paraId="1DDFF4A7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Oligonucleotide</w:t>
            </w:r>
          </w:p>
        </w:tc>
        <w:tc>
          <w:tcPr>
            <w:tcW w:w="4675" w:type="dxa"/>
          </w:tcPr>
          <w:p w14:paraId="33B96663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Sequence</w:t>
            </w:r>
          </w:p>
        </w:tc>
      </w:tr>
      <w:tr w:rsidR="004611DF" w:rsidRPr="00634DBC" w14:paraId="17C7987F" w14:textId="77777777" w:rsidTr="004C197E">
        <w:tc>
          <w:tcPr>
            <w:tcW w:w="4675" w:type="dxa"/>
          </w:tcPr>
          <w:p w14:paraId="25BD48E6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 xml:space="preserve">MaMN99 </w:t>
            </w:r>
            <w:proofErr w:type="spellStart"/>
            <w:r w:rsidRPr="00634DBC">
              <w:rPr>
                <w:rFonts w:ascii="Arial" w:hAnsi="Arial" w:cs="Arial"/>
              </w:rPr>
              <w:t>vRNA</w:t>
            </w:r>
            <w:proofErr w:type="spellEnd"/>
            <w:r w:rsidRPr="00634DBC">
              <w:rPr>
                <w:rFonts w:ascii="Arial" w:hAnsi="Arial" w:cs="Arial"/>
              </w:rPr>
              <w:t xml:space="preserve"> NS 552F</w:t>
            </w:r>
          </w:p>
        </w:tc>
        <w:tc>
          <w:tcPr>
            <w:tcW w:w="4675" w:type="dxa"/>
          </w:tcPr>
          <w:p w14:paraId="69A270A0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ggccgtcatggtggcgaat</w:t>
            </w:r>
            <w:proofErr w:type="spellEnd"/>
            <w:r w:rsidRPr="00634DBC">
              <w:rPr>
                <w:rFonts w:ascii="Arial" w:hAnsi="Arial" w:cs="Arial"/>
              </w:rPr>
              <w:t xml:space="preserve"> </w:t>
            </w:r>
            <w:proofErr w:type="spellStart"/>
            <w:r w:rsidRPr="00634DBC">
              <w:rPr>
                <w:rFonts w:ascii="Arial" w:hAnsi="Arial" w:cs="Arial"/>
              </w:rPr>
              <w:t>aatgcaattggaatcctcat</w:t>
            </w:r>
            <w:proofErr w:type="spellEnd"/>
          </w:p>
        </w:tc>
      </w:tr>
      <w:tr w:rsidR="004611DF" w:rsidRPr="00634DBC" w14:paraId="0C6E9EFC" w14:textId="77777777" w:rsidTr="004C197E">
        <w:tc>
          <w:tcPr>
            <w:tcW w:w="4675" w:type="dxa"/>
          </w:tcPr>
          <w:p w14:paraId="5F3208F7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MaMN99 mRNA NS 13R</w:t>
            </w:r>
          </w:p>
        </w:tc>
        <w:tc>
          <w:tcPr>
            <w:tcW w:w="4675" w:type="dxa"/>
          </w:tcPr>
          <w:p w14:paraId="1D8EDADA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ccagatcgttcgagtcgttttttttttttttttatcattaaataag</w:t>
            </w:r>
            <w:proofErr w:type="spellEnd"/>
          </w:p>
        </w:tc>
      </w:tr>
      <w:tr w:rsidR="004611DF" w:rsidRPr="00634DBC" w14:paraId="391045B0" w14:textId="77777777" w:rsidTr="004C197E">
        <w:tc>
          <w:tcPr>
            <w:tcW w:w="4675" w:type="dxa"/>
          </w:tcPr>
          <w:p w14:paraId="0AD5EF75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MaMN99 NS 795F</w:t>
            </w:r>
          </w:p>
        </w:tc>
        <w:tc>
          <w:tcPr>
            <w:tcW w:w="4675" w:type="dxa"/>
          </w:tcPr>
          <w:p w14:paraId="4C502109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cttgcaggcattgcaac</w:t>
            </w:r>
            <w:proofErr w:type="spellEnd"/>
          </w:p>
        </w:tc>
      </w:tr>
      <w:tr w:rsidR="004611DF" w:rsidRPr="00634DBC" w14:paraId="4602468B" w14:textId="77777777" w:rsidTr="004C197E">
        <w:tc>
          <w:tcPr>
            <w:tcW w:w="4675" w:type="dxa"/>
          </w:tcPr>
          <w:p w14:paraId="404E4E99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MaMN99 NS 643R</w:t>
            </w:r>
          </w:p>
        </w:tc>
        <w:tc>
          <w:tcPr>
            <w:tcW w:w="4675" w:type="dxa"/>
          </w:tcPr>
          <w:p w14:paraId="172A1F5F" w14:textId="77777777" w:rsidR="004611DF" w:rsidRPr="00634DBC" w:rsidRDefault="004611D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</w:rPr>
              <w:t>cggactccccaagcgaatctc</w:t>
            </w:r>
            <w:proofErr w:type="spellEnd"/>
          </w:p>
        </w:tc>
      </w:tr>
    </w:tbl>
    <w:p w14:paraId="59D22B3D" w14:textId="77777777" w:rsidR="00350612" w:rsidRDefault="00350612"/>
    <w:sectPr w:rsidR="00350612" w:rsidSect="00F25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DF"/>
    <w:rsid w:val="0000792F"/>
    <w:rsid w:val="00007CAE"/>
    <w:rsid w:val="000318BB"/>
    <w:rsid w:val="000363E1"/>
    <w:rsid w:val="00050EB8"/>
    <w:rsid w:val="000521CC"/>
    <w:rsid w:val="00092B67"/>
    <w:rsid w:val="001005E5"/>
    <w:rsid w:val="00130040"/>
    <w:rsid w:val="00162C47"/>
    <w:rsid w:val="00182377"/>
    <w:rsid w:val="001B4FB1"/>
    <w:rsid w:val="001B766A"/>
    <w:rsid w:val="001C6F86"/>
    <w:rsid w:val="002037A0"/>
    <w:rsid w:val="00206407"/>
    <w:rsid w:val="002B2368"/>
    <w:rsid w:val="0033424C"/>
    <w:rsid w:val="00350612"/>
    <w:rsid w:val="00362357"/>
    <w:rsid w:val="003B11BA"/>
    <w:rsid w:val="003B7C31"/>
    <w:rsid w:val="004611DF"/>
    <w:rsid w:val="004A723A"/>
    <w:rsid w:val="004B1A1A"/>
    <w:rsid w:val="004F1A0D"/>
    <w:rsid w:val="00513A44"/>
    <w:rsid w:val="00524052"/>
    <w:rsid w:val="005647D2"/>
    <w:rsid w:val="00577506"/>
    <w:rsid w:val="005A20A6"/>
    <w:rsid w:val="005C6CAE"/>
    <w:rsid w:val="00631031"/>
    <w:rsid w:val="00644866"/>
    <w:rsid w:val="006663DD"/>
    <w:rsid w:val="00687FCB"/>
    <w:rsid w:val="006B7F4A"/>
    <w:rsid w:val="006C5FEC"/>
    <w:rsid w:val="006E48BB"/>
    <w:rsid w:val="007D1314"/>
    <w:rsid w:val="007D73EB"/>
    <w:rsid w:val="007E6BF5"/>
    <w:rsid w:val="00841C1B"/>
    <w:rsid w:val="008822A8"/>
    <w:rsid w:val="00892FAA"/>
    <w:rsid w:val="008C4CD2"/>
    <w:rsid w:val="008D31FE"/>
    <w:rsid w:val="00905576"/>
    <w:rsid w:val="009D5372"/>
    <w:rsid w:val="009D63C4"/>
    <w:rsid w:val="009E624B"/>
    <w:rsid w:val="00A4245B"/>
    <w:rsid w:val="00A620BB"/>
    <w:rsid w:val="00A75096"/>
    <w:rsid w:val="00AD203F"/>
    <w:rsid w:val="00AD51ED"/>
    <w:rsid w:val="00B001E1"/>
    <w:rsid w:val="00B36ED2"/>
    <w:rsid w:val="00B875C4"/>
    <w:rsid w:val="00B87F2B"/>
    <w:rsid w:val="00BD2A4D"/>
    <w:rsid w:val="00C63350"/>
    <w:rsid w:val="00C80A5A"/>
    <w:rsid w:val="00D060BF"/>
    <w:rsid w:val="00D361E6"/>
    <w:rsid w:val="00D40679"/>
    <w:rsid w:val="00D8290C"/>
    <w:rsid w:val="00D90C16"/>
    <w:rsid w:val="00DD74B2"/>
    <w:rsid w:val="00DE23E7"/>
    <w:rsid w:val="00E30597"/>
    <w:rsid w:val="00EC319C"/>
    <w:rsid w:val="00F252D1"/>
    <w:rsid w:val="00F9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974E"/>
  <w15:chartTrackingRefBased/>
  <w15:docId w15:val="{FFF39E01-3640-604E-B709-2D7864EA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1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1D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n, Anice</dc:creator>
  <cp:keywords/>
  <dc:description/>
  <cp:lastModifiedBy>Lowen, Anice</cp:lastModifiedBy>
  <cp:revision>2</cp:revision>
  <dcterms:created xsi:type="dcterms:W3CDTF">2022-09-09T18:50:00Z</dcterms:created>
  <dcterms:modified xsi:type="dcterms:W3CDTF">2022-09-09T18:50:00Z</dcterms:modified>
</cp:coreProperties>
</file>